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B25" w:rsidRPr="00EE1E2A" w:rsidRDefault="00A86FC8" w:rsidP="009245F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uran-Flores &amp;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Hei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Frontiers in Plant Science 2014 - </w:t>
      </w:r>
      <w:r w:rsidR="007B05D2" w:rsidRPr="00EE1E2A">
        <w:rPr>
          <w:rFonts w:ascii="Times New Roman" w:hAnsi="Times New Roman" w:cs="Times New Roman"/>
          <w:b/>
          <w:sz w:val="24"/>
          <w:szCs w:val="24"/>
          <w:lang w:val="en-US"/>
        </w:rPr>
        <w:t>Supplementary text</w:t>
      </w:r>
    </w:p>
    <w:p w:rsidR="00FB413B" w:rsidRPr="00A86FC8" w:rsidRDefault="00D35617" w:rsidP="009245F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F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ion of bean plant </w:t>
      </w:r>
      <w:r w:rsidR="003F7EF5" w:rsidRPr="00A86FC8">
        <w:rPr>
          <w:rFonts w:ascii="Times New Roman" w:hAnsi="Times New Roman" w:cs="Times New Roman"/>
          <w:b/>
          <w:sz w:val="24"/>
          <w:szCs w:val="24"/>
          <w:lang w:val="en-US"/>
        </w:rPr>
        <w:t>accession</w:t>
      </w:r>
      <w:r w:rsidR="004D74D2" w:rsidRPr="00A86F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86FC8" w:rsidRPr="00A86FC8">
        <w:rPr>
          <w:rFonts w:ascii="Times New Roman" w:hAnsi="Times New Roman" w:cs="Times New Roman"/>
          <w:b/>
          <w:sz w:val="24"/>
          <w:szCs w:val="24"/>
          <w:lang w:val="en-US"/>
        </w:rPr>
        <w:t>and plant age</w:t>
      </w:r>
    </w:p>
    <w:p w:rsidR="008A0A17" w:rsidRDefault="00195769" w:rsidP="008A0A17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4D74D2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ree common bean accessions </w:t>
      </w:r>
      <w:r w:rsidR="002922B8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Negro Durango, Negro </w:t>
      </w:r>
      <w:proofErr w:type="spellStart"/>
      <w:r w:rsidR="002922B8" w:rsidRPr="00EE1E2A">
        <w:rPr>
          <w:rFonts w:ascii="Times New Roman" w:hAnsi="Times New Roman" w:cs="Times New Roman"/>
          <w:bCs/>
          <w:sz w:val="24"/>
          <w:szCs w:val="24"/>
          <w:lang w:val="en-US"/>
        </w:rPr>
        <w:t>Papaloapan</w:t>
      </w:r>
      <w:proofErr w:type="spellEnd"/>
      <w:r w:rsidR="002922B8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Negro San Luis)</w:t>
      </w:r>
      <w:r w:rsidR="002922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selected, which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F1AE0">
        <w:rPr>
          <w:rFonts w:ascii="Times New Roman" w:hAnsi="Times New Roman" w:cs="Times New Roman"/>
          <w:bCs/>
          <w:sz w:val="24"/>
          <w:szCs w:val="24"/>
          <w:lang w:val="en-US"/>
        </w:rPr>
        <w:t>under</w:t>
      </w:r>
      <w:r w:rsidR="008F1AE0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eld conditions 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pond to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ogenous application of 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jasmonic acid (JA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an enhanced secretion of extrafloral nectar (EFN) </w:t>
      </w:r>
      <w:r w:rsidR="00FA7977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 w:rsidR="00F60F2F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Córdova-Campos&lt;/Author&gt;&lt;Year&gt;2011&lt;/Year&gt;&lt;RecNum&gt;3962&lt;/RecNum&gt;&lt;DisplayText&gt;(Córdova-Campos, 2011)&lt;/DisplayText&gt;&lt;record&gt;&lt;rec-number&gt;3962&lt;/rec-number&gt;&lt;foreign-keys&gt;&lt;key app="EN" db-id="red0taxa8e9xwqe5tz8vz92iwvr2x0s5ve2z"&gt;3962&lt;/key&gt;&lt;/foreign-keys&gt;&lt;ref-type name="Thesis"&gt;32&lt;/ref-type&gt;&lt;contributors&gt;&lt;authors&gt;&lt;author&gt;Córdova-Campos, O.&lt;/author&gt;&lt;/authors&gt;&lt;/contributors&gt;&lt;titles&gt;&lt;title&gt;&lt;style face="normal" font="default" size="100%"&gt;Inducción de defensa directa e indirecta en plantas de frijol (&lt;/style&gt;&lt;style face="italic" font="default" size="100%"&gt;Phaseolus vulgaris&lt;/style&gt;&lt;style face="normal" font="default" size="100%"&gt; L. y &lt;/style&gt;&lt;style face="italic" font="default" size="100%"&gt;Phaseolus coccineus&lt;/style&gt;&lt;style face="normal" font="default" size="100%"&gt; L.) y su relación con la domesticación &lt;/style&gt;&lt;/title&gt;&lt;secondary-title&gt;Departamento de Ingeniería Genética&lt;/secondary-title&gt;&lt;/titles&gt;&lt;pages&gt;96&lt;/pages&gt;&lt;volume&gt;Masters&lt;/volume&gt;&lt;dates&gt;&lt;year&gt;2011&lt;/year&gt;&lt;/dates&gt;&lt;pub-location&gt;Irapuato&lt;/pub-location&gt;&lt;publisher&gt;CINVESTAV - Irapuato&lt;/publisher&gt;&lt;urls&gt;&lt;/urls&gt;&lt;/record&gt;&lt;/Cite&gt;&lt;/EndNote&gt;</w:instrText>
      </w:r>
      <w:r w:rsidR="00FA7977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F60F2F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(</w:t>
      </w:r>
      <w:hyperlink w:anchor="_ENREF_1" w:tooltip="Córdova-Campos, 2011 #3962" w:history="1">
        <w:r w:rsidR="00666A78">
          <w:rPr>
            <w:rFonts w:ascii="Times New Roman" w:hAnsi="Times New Roman" w:cs="Times New Roman"/>
            <w:bCs/>
            <w:noProof/>
            <w:sz w:val="24"/>
            <w:szCs w:val="24"/>
            <w:lang w:val="en-US"/>
          </w:rPr>
          <w:t>Córdova-Campos, 2011</w:t>
        </w:r>
      </w:hyperlink>
      <w:r w:rsidR="00F60F2F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)</w:t>
      </w:r>
      <w:r w:rsidR="00FA7977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2922B8">
        <w:rPr>
          <w:rFonts w:ascii="Times New Roman" w:hAnsi="Times New Roman" w:cs="Times New Roman"/>
          <w:bCs/>
          <w:sz w:val="24"/>
          <w:szCs w:val="24"/>
          <w:lang w:val="en-US"/>
        </w:rPr>
        <w:t>. The plants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830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</w:t>
      </w:r>
      <w:r w:rsidR="00C856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ray-treated with 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 aqueous solution of JA (1 </w:t>
      </w:r>
      <w:proofErr w:type="spellStart"/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>mM</w:t>
      </w:r>
      <w:proofErr w:type="spellEnd"/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>) under greenhouse conditions (temperature of 20 ° C at night and an average of 29 ° C during the day</w:t>
      </w:r>
      <w:proofErr w:type="gramStart"/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>,  natural</w:t>
      </w:r>
      <w:proofErr w:type="gramEnd"/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ght </w:t>
      </w:r>
      <w:r w:rsidR="00C856D6">
        <w:rPr>
          <w:rFonts w:ascii="Times New Roman" w:hAnsi="Times New Roman" w:cs="Times New Roman"/>
          <w:bCs/>
          <w:sz w:val="24"/>
          <w:szCs w:val="24"/>
          <w:lang w:val="en-US"/>
        </w:rPr>
        <w:t>regime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>). After 24 hours, the extrafloral nectar</w:t>
      </w:r>
      <w:r w:rsidR="003F7EF5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FN)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quantified</w:t>
      </w:r>
      <w:r w:rsidR="003F7EF5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on the stipules of the </w:t>
      </w:r>
      <w:r w:rsidR="00AF36F0" w:rsidRPr="00EE1E2A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youngest leaves as the amount of secreted soluble solids, by measuring the volume with a graduated </w:t>
      </w:r>
      <w:proofErr w:type="spellStart"/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>microcapillary</w:t>
      </w:r>
      <w:proofErr w:type="spellEnd"/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tube and the concentration with a portable ATAGO</w:t>
      </w:r>
      <w:r w:rsidR="003F7EF5"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>refractometer</w:t>
      </w:r>
      <w:proofErr w:type="spellEnd"/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FA7977" w:rsidRPr="00EE1E2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ZWlsPC9BdXRob3I+PFllYXI+MjAwMDwvWWVhcj48UmVj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</w:fldData>
        </w:fldChar>
      </w:r>
      <w:r w:rsidR="00F60F2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ZWlsPC9BdXRob3I+PFllYXI+MjAwMDwvWWVhcj48UmVj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</w:fldData>
        </w:fldChar>
      </w:r>
      <w:r w:rsidR="00F60F2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7977">
        <w:rPr>
          <w:rFonts w:ascii="Times New Roman" w:hAnsi="Times New Roman" w:cs="Times New Roman"/>
          <w:sz w:val="24"/>
          <w:szCs w:val="24"/>
          <w:lang w:val="en-US"/>
        </w:rPr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A7977" w:rsidRPr="00EE1E2A">
        <w:rPr>
          <w:rFonts w:ascii="Times New Roman" w:hAnsi="Times New Roman" w:cs="Times New Roman"/>
          <w:sz w:val="24"/>
          <w:szCs w:val="24"/>
          <w:lang w:val="en-US"/>
        </w:rPr>
      </w:r>
      <w:r w:rsidR="00FA7977" w:rsidRPr="00EE1E2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60F2F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4" w:tooltip="Heil, 2000 #779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eil et al., 2000</w:t>
        </w:r>
      </w:hyperlink>
      <w:r w:rsidR="00F60F2F">
        <w:rPr>
          <w:rFonts w:ascii="Times New Roman" w:hAnsi="Times New Roman" w:cs="Times New Roman"/>
          <w:noProof/>
          <w:sz w:val="24"/>
          <w:szCs w:val="24"/>
          <w:lang w:val="en-US"/>
        </w:rPr>
        <w:t>;</w:t>
      </w:r>
      <w:hyperlink w:anchor="_ENREF_6" w:tooltip="Heil, 2001 #789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eil et al., 2001</w:t>
        </w:r>
      </w:hyperlink>
      <w:r w:rsidR="00F60F2F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FA7977" w:rsidRPr="00EE1E2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F7EF5"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for details).</w:t>
      </w:r>
      <w:r w:rsidR="00D35617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 noted that Negro San Luis </w:t>
      </w:r>
      <w:r w:rsidR="005F5B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NSL) </w:t>
      </w:r>
      <w:r w:rsidR="003F7EF5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creted more </w:t>
      </w:r>
      <w:r w:rsidR="008C13F7">
        <w:rPr>
          <w:rFonts w:ascii="Times New Roman" w:hAnsi="Times New Roman" w:cs="Times New Roman"/>
          <w:bCs/>
          <w:sz w:val="24"/>
          <w:szCs w:val="24"/>
          <w:lang w:val="en-US"/>
        </w:rPr>
        <w:t>EF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7EF5" w:rsidRPr="00EE1E2A">
        <w:rPr>
          <w:rFonts w:ascii="Times New Roman" w:hAnsi="Times New Roman" w:cs="Times New Roman"/>
          <w:bCs/>
          <w:sz w:val="24"/>
          <w:szCs w:val="24"/>
          <w:lang w:val="en-US"/>
        </w:rPr>
        <w:t>than Negro Durango</w:t>
      </w:r>
      <w:r w:rsidR="00D423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Negro </w:t>
      </w:r>
      <w:proofErr w:type="spellStart"/>
      <w:r w:rsidR="00D423D0">
        <w:rPr>
          <w:rFonts w:ascii="Times New Roman" w:hAnsi="Times New Roman" w:cs="Times New Roman"/>
          <w:bCs/>
          <w:sz w:val="24"/>
          <w:szCs w:val="24"/>
          <w:lang w:val="en-US"/>
        </w:rPr>
        <w:t>Papaloapan</w:t>
      </w:r>
      <w:proofErr w:type="spellEnd"/>
      <w:r w:rsidR="00D423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for th</w:t>
      </w:r>
      <w:r w:rsidR="008C13F7">
        <w:rPr>
          <w:rFonts w:ascii="Times New Roman" w:hAnsi="Times New Roman" w:cs="Times New Roman"/>
          <w:bCs/>
          <w:sz w:val="24"/>
          <w:szCs w:val="24"/>
          <w:lang w:val="en-US"/>
        </w:rPr>
        <w:t>is</w:t>
      </w:r>
      <w:r w:rsidR="00D423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ason selected this cultivar for the present study.</w:t>
      </w:r>
      <w:r w:rsidR="005F5B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ntifying EFN on </w:t>
      </w:r>
      <w:r w:rsidR="008A0A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JA-treated and water-treated NSL plants </w:t>
      </w:r>
      <w:r w:rsidR="005F5B5F">
        <w:rPr>
          <w:rFonts w:ascii="Times New Roman" w:hAnsi="Times New Roman" w:cs="Times New Roman"/>
          <w:bCs/>
          <w:sz w:val="24"/>
          <w:szCs w:val="24"/>
          <w:lang w:val="en-US"/>
        </w:rPr>
        <w:t>separately for each leaf revealed that the youngest leaf showed highest secretion rates (supplementary Figure 5)</w:t>
      </w:r>
      <w:r w:rsidR="008A0A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We also observed that </w:t>
      </w:r>
      <w:r w:rsidR="000F0FCF">
        <w:rPr>
          <w:rFonts w:ascii="Times New Roman" w:hAnsi="Times New Roman" w:cs="Times New Roman"/>
          <w:bCs/>
          <w:sz w:val="24"/>
          <w:szCs w:val="24"/>
          <w:lang w:val="en-US"/>
        </w:rPr>
        <w:t>4 w</w:t>
      </w:r>
      <w:r w:rsidR="00644AB0" w:rsidRPr="00EE1E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-old plants </w:t>
      </w:r>
      <w:r w:rsidR="008A0A17">
        <w:rPr>
          <w:rFonts w:ascii="Times New Roman" w:hAnsi="Times New Roman" w:cs="Times New Roman"/>
          <w:bCs/>
          <w:sz w:val="24"/>
          <w:szCs w:val="24"/>
          <w:lang w:val="en-US"/>
        </w:rPr>
        <w:t>showed highest secretion rates and the strongest response to exogenous JA (supplementary Figure 5), for which reason 4 wk-old NSL plants were u</w:t>
      </w:r>
      <w:r w:rsidR="000F0FCF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8A0A17">
        <w:rPr>
          <w:rFonts w:ascii="Times New Roman" w:hAnsi="Times New Roman" w:cs="Times New Roman"/>
          <w:bCs/>
          <w:sz w:val="24"/>
          <w:szCs w:val="24"/>
          <w:lang w:val="en-US"/>
        </w:rPr>
        <w:t>ed for all consecutive experiments.</w:t>
      </w:r>
    </w:p>
    <w:p w:rsidR="00712589" w:rsidRPr="001F30AE" w:rsidRDefault="00F16588" w:rsidP="009245F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30AE">
        <w:rPr>
          <w:rFonts w:ascii="Times New Roman" w:hAnsi="Times New Roman" w:cs="Times New Roman"/>
          <w:b/>
          <w:bCs/>
          <w:sz w:val="24"/>
          <w:szCs w:val="24"/>
          <w:lang w:val="en-US"/>
        </w:rPr>
        <w:t>Optimization of the preparation of</w:t>
      </w:r>
      <w:r w:rsidR="00D0624D" w:rsidRPr="001F30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af</w:t>
      </w:r>
      <w:r w:rsidR="00FB413B" w:rsidRPr="001F30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omogenate</w:t>
      </w:r>
      <w:r w:rsidRPr="001F30A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:rsidR="001A51DF" w:rsidRDefault="009A35B9" w:rsidP="009245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arlier studies had shown that EFN secretion in lima bean responds to mechanical damage (punching holes with a needle) and the application of lima bean leaf homogenate </w:t>
      </w:r>
      <w:r w:rsidR="001A51DF">
        <w:rPr>
          <w:rFonts w:ascii="Times New Roman" w:hAnsi="Times New Roman" w:cs="Times New Roman"/>
          <w:sz w:val="24"/>
          <w:szCs w:val="24"/>
          <w:lang w:val="en-US"/>
        </w:rPr>
        <w:t xml:space="preserve">to slightly damaged leaves </w:t>
      </w:r>
      <w:r w:rsidR="001830D7">
        <w:rPr>
          <w:rFonts w:ascii="Times New Roman" w:hAnsi="Times New Roman" w:cs="Times New Roman"/>
          <w:sz w:val="24"/>
          <w:szCs w:val="24"/>
          <w:lang w:val="en-US"/>
        </w:rPr>
        <w:t>{</w:t>
      </w:r>
      <w:proofErr w:type="spellStart"/>
      <w:r w:rsidR="001830D7">
        <w:rPr>
          <w:rFonts w:ascii="Times New Roman" w:hAnsi="Times New Roman" w:cs="Times New Roman"/>
          <w:sz w:val="24"/>
          <w:szCs w:val="24"/>
          <w:lang w:val="en-US"/>
        </w:rPr>
        <w:t>Heil</w:t>
      </w:r>
      <w:proofErr w:type="spellEnd"/>
      <w:r w:rsidR="001830D7">
        <w:rPr>
          <w:rFonts w:ascii="Times New Roman" w:hAnsi="Times New Roman" w:cs="Times New Roman"/>
          <w:sz w:val="24"/>
          <w:szCs w:val="24"/>
          <w:lang w:val="en-US"/>
        </w:rPr>
        <w:t>, 2012 #4317}</w:t>
      </w:r>
      <w:r w:rsidR="001A51DF">
        <w:rPr>
          <w:rFonts w:ascii="Times New Roman" w:hAnsi="Times New Roman" w:cs="Times New Roman"/>
          <w:sz w:val="24"/>
          <w:szCs w:val="24"/>
          <w:lang w:val="en-US"/>
        </w:rPr>
        <w:t xml:space="preserve">. For the present study, we </w:t>
      </w:r>
      <w:r w:rsidR="0027771C">
        <w:rPr>
          <w:rFonts w:ascii="Times New Roman" w:hAnsi="Times New Roman" w:cs="Times New Roman"/>
          <w:sz w:val="24"/>
          <w:szCs w:val="24"/>
          <w:lang w:val="en-US"/>
        </w:rPr>
        <w:t xml:space="preserve">wanted to </w:t>
      </w:r>
      <w:r w:rsidR="001A51DF">
        <w:rPr>
          <w:rFonts w:ascii="Times New Roman" w:hAnsi="Times New Roman" w:cs="Times New Roman"/>
          <w:sz w:val="24"/>
          <w:szCs w:val="24"/>
          <w:lang w:val="en-US"/>
        </w:rPr>
        <w:t>optimiz</w:t>
      </w:r>
      <w:r w:rsidR="0027771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A51DF">
        <w:rPr>
          <w:rFonts w:ascii="Times New Roman" w:hAnsi="Times New Roman" w:cs="Times New Roman"/>
          <w:sz w:val="24"/>
          <w:szCs w:val="24"/>
          <w:lang w:val="en-US"/>
        </w:rPr>
        <w:t xml:space="preserve"> and standardiz</w:t>
      </w:r>
      <w:r w:rsidR="0027771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A51DF">
        <w:rPr>
          <w:rFonts w:ascii="Times New Roman" w:hAnsi="Times New Roman" w:cs="Times New Roman"/>
          <w:sz w:val="24"/>
          <w:szCs w:val="24"/>
          <w:lang w:val="en-US"/>
        </w:rPr>
        <w:t xml:space="preserve"> the preparation of leaf homogenates obtained from different species and aimed at eliminating the damage treatment that had been used in earlier studies.</w:t>
      </w:r>
    </w:p>
    <w:p w:rsidR="00A86FC8" w:rsidRPr="00A86FC8" w:rsidRDefault="00A86FC8" w:rsidP="00BC737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FC8">
        <w:rPr>
          <w:rFonts w:ascii="Times New Roman" w:hAnsi="Times New Roman" w:cs="Times New Roman"/>
          <w:b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c</w:t>
      </w:r>
      <w:r w:rsidRPr="00A86FC8">
        <w:rPr>
          <w:rFonts w:ascii="Times New Roman" w:hAnsi="Times New Roman" w:cs="Times New Roman"/>
          <w:b/>
          <w:sz w:val="24"/>
          <w:szCs w:val="24"/>
          <w:lang w:val="en-US"/>
        </w:rPr>
        <w:t>ting the detergent</w:t>
      </w:r>
    </w:p>
    <w:p w:rsidR="00866C46" w:rsidRDefault="00E25953" w:rsidP="00BC737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1E2A">
        <w:rPr>
          <w:rFonts w:ascii="Times New Roman" w:hAnsi="Times New Roman" w:cs="Times New Roman"/>
          <w:sz w:val="24"/>
          <w:szCs w:val="24"/>
          <w:lang w:val="en-US"/>
        </w:rPr>
        <w:t>Several detergents were tested at a 0.5% v/v concentration (</w:t>
      </w:r>
      <w:proofErr w:type="spellStart"/>
      <w:r w:rsidRPr="00EE1E2A">
        <w:rPr>
          <w:rFonts w:ascii="Times New Roman" w:hAnsi="Times New Roman" w:cs="Times New Roman"/>
          <w:sz w:val="24"/>
          <w:szCs w:val="24"/>
          <w:lang w:val="en-US"/>
        </w:rPr>
        <w:t>Methoxypolyethyleneglycol</w:t>
      </w:r>
      <w:proofErr w:type="spellEnd"/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(MPEG), Triton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x-100,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, sodium dodecyl sulfate (SDS), sodium </w:t>
      </w:r>
      <w:proofErr w:type="spellStart"/>
      <w:r w:rsidRPr="00EE1E2A">
        <w:rPr>
          <w:rFonts w:ascii="Times New Roman" w:hAnsi="Times New Roman" w:cs="Times New Roman"/>
          <w:sz w:val="24"/>
          <w:szCs w:val="24"/>
          <w:lang w:val="en-US"/>
        </w:rPr>
        <w:t>deoxycholic</w:t>
      </w:r>
      <w:proofErr w:type="spellEnd"/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acid (SDA), lithium dodecyl sulfate (LDS) and 3-[(3-Cholamidopropyl)</w:t>
      </w:r>
      <w:proofErr w:type="spellStart"/>
      <w:r w:rsidRPr="00EE1E2A">
        <w:rPr>
          <w:rFonts w:ascii="Times New Roman" w:hAnsi="Times New Roman" w:cs="Times New Roman"/>
          <w:sz w:val="24"/>
          <w:szCs w:val="24"/>
          <w:lang w:val="en-US"/>
        </w:rPr>
        <w:t>dimethylammonio</w:t>
      </w:r>
      <w:proofErr w:type="spellEnd"/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]-1-propanesulfonate hydrate (CHAPS)), which have been used in the application of herbicides or growth hormones </w:t>
      </w:r>
      <w:r w:rsidR="002464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eWJpbmc8L0F1dGhvcj48WWVhcj4xOTYxPC9ZZWFyPjxS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==
</w:fldData>
        </w:fldChar>
      </w:r>
      <w:r w:rsidR="001E7B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eWJpbmc8L0F1dGhvcj48WWVhcj4xOTYxPC9ZZWFyPjxS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==
</w:fldData>
        </w:fldChar>
      </w:r>
      <w:r w:rsidR="001E7B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7977">
        <w:rPr>
          <w:rFonts w:ascii="Times New Roman" w:hAnsi="Times New Roman" w:cs="Times New Roman"/>
          <w:sz w:val="24"/>
          <w:szCs w:val="24"/>
          <w:lang w:val="en-US"/>
        </w:rPr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A7977">
        <w:rPr>
          <w:rFonts w:ascii="Times New Roman" w:hAnsi="Times New Roman" w:cs="Times New Roman"/>
          <w:sz w:val="24"/>
          <w:szCs w:val="24"/>
          <w:lang w:val="en-US"/>
        </w:rPr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E7B07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2" w:tooltip="Dybing, 1961 #5407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Dybing and Currier, 1961</w:t>
        </w:r>
      </w:hyperlink>
      <w:r w:rsidR="001E7B07">
        <w:rPr>
          <w:rFonts w:ascii="Times New Roman" w:hAnsi="Times New Roman" w:cs="Times New Roman"/>
          <w:noProof/>
          <w:sz w:val="24"/>
          <w:szCs w:val="24"/>
          <w:lang w:val="en-US"/>
        </w:rPr>
        <w:t>;</w:t>
      </w:r>
      <w:hyperlink w:anchor="_ENREF_10" w:tooltip="Petracek, 1998 #5408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Petracek et al., 1998</w:t>
        </w:r>
      </w:hyperlink>
      <w:r w:rsidR="001E7B07">
        <w:rPr>
          <w:rFonts w:ascii="Times New Roman" w:hAnsi="Times New Roman" w:cs="Times New Roman"/>
          <w:noProof/>
          <w:sz w:val="24"/>
          <w:szCs w:val="24"/>
          <w:lang w:val="en-US"/>
        </w:rPr>
        <w:t>;</w:t>
      </w:r>
      <w:hyperlink w:anchor="_ENREF_11" w:tooltip="Tamura, 2001 #5409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Tamura et al., 2001</w:t>
        </w:r>
      </w:hyperlink>
      <w:r w:rsidR="001E7B07">
        <w:rPr>
          <w:rFonts w:ascii="Times New Roman" w:hAnsi="Times New Roman" w:cs="Times New Roman"/>
          <w:noProof/>
          <w:sz w:val="24"/>
          <w:szCs w:val="24"/>
          <w:lang w:val="en-US"/>
        </w:rPr>
        <w:t>;</w:t>
      </w:r>
      <w:hyperlink w:anchor="_ENREF_9" w:tooltip="Knoche, 2006 #5410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Knoche and M.J., 2006</w:t>
        </w:r>
      </w:hyperlink>
      <w:r w:rsidR="001E7B07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. Groups of three plants </w:t>
      </w:r>
      <w:r w:rsidR="001830D7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were treated with N</w:t>
      </w:r>
      <w:r w:rsidR="00BA7264">
        <w:rPr>
          <w:rFonts w:ascii="Times New Roman" w:hAnsi="Times New Roman" w:cs="Times New Roman"/>
          <w:sz w:val="24"/>
          <w:szCs w:val="24"/>
          <w:lang w:val="en-US"/>
        </w:rPr>
        <w:t>SL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leaf homogenate prepared with </w:t>
      </w:r>
      <w:r w:rsidR="00BA726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corresponding detergent. Plants treated with the respective detergent were used as </w:t>
      </w:r>
      <w:r w:rsidR="00BA7264">
        <w:rPr>
          <w:rFonts w:ascii="Times New Roman" w:hAnsi="Times New Roman" w:cs="Times New Roman"/>
          <w:sz w:val="24"/>
          <w:szCs w:val="24"/>
          <w:lang w:val="en-US"/>
        </w:rPr>
        <w:t xml:space="preserve">negative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controls</w:t>
      </w:r>
      <w:r w:rsidR="00BA7264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lants treated with mechanical damage and homoge</w:t>
      </w:r>
      <w:r w:rsidR="00BA7264">
        <w:rPr>
          <w:rFonts w:ascii="Times New Roman" w:hAnsi="Times New Roman" w:cs="Times New Roman"/>
          <w:sz w:val="24"/>
          <w:szCs w:val="24"/>
          <w:lang w:val="en-US"/>
        </w:rPr>
        <w:t>nate prepared i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n water </w:t>
      </w:r>
      <w:r w:rsidR="00BA7264">
        <w:rPr>
          <w:rFonts w:ascii="Times New Roman" w:hAnsi="Times New Roman" w:cs="Times New Roman"/>
          <w:sz w:val="24"/>
          <w:szCs w:val="24"/>
          <w:lang w:val="en-US"/>
        </w:rPr>
        <w:t>as described above were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used as positive control. At this concentration, all these detergents exceed the critical micelle concentration, so one would not expect a major effect at higher concentrations</w:t>
      </w:r>
      <w:r w:rsidR="001B00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60F2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lloway&lt;/Author&gt;&lt;Year&gt;1992&lt;/Year&gt;&lt;RecNum&gt;5405&lt;/RecNum&gt;&lt;DisplayText&gt;(Jansen, 1964;Holloway et al., 1992)&lt;/DisplayText&gt;&lt;record&gt;&lt;rec-number&gt;5405&lt;/rec-number&gt;&lt;foreign-keys&gt;&lt;key app="EN" db-id="red0taxa8e9xwqe5tz8vz92iwvr2x0s5ve2z"&gt;5405&lt;/key&gt;&lt;/foreign-keys&gt;&lt;ref-type name="Journal Article"&gt;17&lt;/ref-type&gt;&lt;contributors&gt;&lt;authors&gt;&lt;author&gt;Holloway, P.J.&lt;/author&gt;&lt;author&gt;Wong, W.C.,&lt;/author&gt;&lt;author&gt;atridge, H.J.&lt;/author&gt;&lt;author&gt;Seaman, D.&lt;/author&gt;&lt;author&gt;Perry, P.B.&lt;/author&gt;&lt;/authors&gt;&lt;/contributors&gt;&lt;titles&gt;&lt;title&gt;Effects of polyoxyethylene surfactants on uptake of ethirimol and diclobutrazol from suspension formulations applied to wheat leaves&lt;/title&gt;&lt;secondary-title&gt;Pesticide Science&lt;/secondary-title&gt;&lt;/titles&gt;&lt;periodical&gt;&lt;full-title&gt;Pesticide Science&lt;/full-title&gt;&lt;/periodical&gt;&lt;pages&gt;109-118&lt;/pages&gt;&lt;volume&gt;34&lt;/volume&gt;&lt;dates&gt;&lt;year&gt;1992&lt;/year&gt;&lt;/dates&gt;&lt;urls&gt;&lt;/urls&gt;&lt;/record&gt;&lt;/Cite&gt;&lt;Cite&gt;&lt;Author&gt;Jansen&lt;/Author&gt;&lt;Year&gt;1964&lt;/Year&gt;&lt;RecNum&gt;5406&lt;/RecNum&gt;&lt;record&gt;&lt;rec-number&gt;5406&lt;/rec-number&gt;&lt;foreign-keys&gt;&lt;key app="EN" db-id="red0taxa8e9xwqe5tz8vz92iwvr2x0s5ve2z"&gt;5406&lt;/key&gt;&lt;/foreign-keys&gt;&lt;ref-type name="Journal Article"&gt;17&lt;/ref-type&gt;&lt;contributors&gt;&lt;authors&gt;&lt;author&gt;Jansen, L.L.&lt;/author&gt;&lt;/authors&gt;&lt;/contributors&gt;&lt;titles&gt;&lt;title&gt;Enhancement of herbicide activity: Relation of structure of ethylene oxide ether-type nonionic surfactants to herbicide activity of water-soluble herbicides&lt;/title&gt;&lt;secondary-title&gt;Journal of Agricultural and Food Chemistry&lt;/secondary-title&gt;&lt;/titles&gt;&lt;periodical&gt;&lt;full-title&gt;Journal of Agricultural and Food Chemistry&lt;/full-title&gt;&lt;/periodical&gt;&lt;pages&gt;223-227&lt;/pages&gt;&lt;volume&gt;12&lt;/volume&gt;&lt;dates&gt;&lt;year&gt;1964&lt;/year&gt;&lt;/dates&gt;&lt;urls&gt;&lt;/urls&gt;&lt;/record&gt;&lt;/Cite&gt;&lt;/EndNote&gt;</w:instrText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60F2F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8" w:tooltip="Jansen, 1964 #5406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Jansen, 1964</w:t>
        </w:r>
      </w:hyperlink>
      <w:r w:rsidR="00F60F2F">
        <w:rPr>
          <w:rFonts w:ascii="Times New Roman" w:hAnsi="Times New Roman" w:cs="Times New Roman"/>
          <w:noProof/>
          <w:sz w:val="24"/>
          <w:szCs w:val="24"/>
          <w:lang w:val="en-US"/>
        </w:rPr>
        <w:t>;</w:t>
      </w:r>
      <w:hyperlink w:anchor="_ENREF_7" w:tooltip="Holloway, 1992 #5405" w:history="1">
        <w:r w:rsidR="00666A7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olloway et al., 1992</w:t>
        </w:r>
      </w:hyperlink>
      <w:r w:rsidR="00F60F2F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FA797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. The secretion of EFN was quantified 24 h after starting these treatments.</w:t>
      </w:r>
      <w:r w:rsidR="00BC7371">
        <w:rPr>
          <w:rFonts w:ascii="Times New Roman" w:hAnsi="Times New Roman" w:cs="Times New Roman"/>
          <w:sz w:val="24"/>
          <w:szCs w:val="24"/>
          <w:lang w:val="en-US"/>
        </w:rPr>
        <w:t xml:space="preserve"> Based on the resulting secretion rates</w:t>
      </w:r>
      <w:r w:rsidR="00866C46">
        <w:rPr>
          <w:rFonts w:ascii="Times New Roman" w:hAnsi="Times New Roman" w:cs="Times New Roman"/>
          <w:sz w:val="24"/>
          <w:szCs w:val="24"/>
          <w:lang w:val="en-US"/>
        </w:rPr>
        <w:t xml:space="preserve"> (supplementary Figure 1)</w:t>
      </w:r>
      <w:r w:rsidR="00BC7371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ween</w:t>
      </w:r>
      <w:r w:rsidR="00BC7371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BC7371" w:rsidRPr="00BC73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was chosen because</w:t>
      </w:r>
      <w:r w:rsidR="00BC7371">
        <w:rPr>
          <w:rFonts w:ascii="Times New Roman" w:hAnsi="Times New Roman" w:cs="Times New Roman"/>
          <w:sz w:val="24"/>
          <w:szCs w:val="24"/>
          <w:lang w:val="en-US"/>
        </w:rPr>
        <w:t xml:space="preserve"> it </w:t>
      </w:r>
      <w:r w:rsidR="001D15DB">
        <w:rPr>
          <w:rFonts w:ascii="Times New Roman" w:hAnsi="Times New Roman" w:cs="Times New Roman"/>
          <w:sz w:val="24"/>
          <w:szCs w:val="24"/>
          <w:lang w:val="en-US"/>
        </w:rPr>
        <w:t xml:space="preserve">caused </w:t>
      </w:r>
      <w:r w:rsidR="00866C46">
        <w:rPr>
          <w:rFonts w:ascii="Times New Roman" w:hAnsi="Times New Roman" w:cs="Times New Roman"/>
          <w:sz w:val="24"/>
          <w:szCs w:val="24"/>
          <w:lang w:val="en-US"/>
        </w:rPr>
        <w:lastRenderedPageBreak/>
        <w:t>no induction eff</w:t>
      </w:r>
      <w:r w:rsidR="001D15DB">
        <w:rPr>
          <w:rFonts w:ascii="Times New Roman" w:hAnsi="Times New Roman" w:cs="Times New Roman"/>
          <w:sz w:val="24"/>
          <w:szCs w:val="24"/>
          <w:lang w:val="en-US"/>
        </w:rPr>
        <w:t xml:space="preserve">ect on its own and because its </w:t>
      </w:r>
      <w:r w:rsidR="00866C46">
        <w:rPr>
          <w:rFonts w:ascii="Times New Roman" w:hAnsi="Times New Roman" w:cs="Times New Roman"/>
          <w:sz w:val="24"/>
          <w:szCs w:val="24"/>
          <w:lang w:val="en-US"/>
        </w:rPr>
        <w:t xml:space="preserve">presence in the homogenate significantly enhanced the response of the plant. </w:t>
      </w:r>
    </w:p>
    <w:p w:rsidR="00E25953" w:rsidRPr="00EE1E2A" w:rsidRDefault="00E25953" w:rsidP="002979F1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Another test was conducted </w:t>
      </w:r>
      <w:r w:rsidR="006C5FF5">
        <w:rPr>
          <w:rFonts w:ascii="Times New Roman" w:hAnsi="Times New Roman" w:cs="Times New Roman"/>
          <w:sz w:val="24"/>
          <w:szCs w:val="24"/>
          <w:lang w:val="en-US"/>
        </w:rPr>
        <w:t xml:space="preserve">to compare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various concentrations of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. Groups of five plants were treated with Negro San Luis leaf homogenate prepared using different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concentrations (0, 0.001, 0.005, 0.01, 0.05 and 0.5% v/v). </w:t>
      </w:r>
      <w:r w:rsidR="006C5FF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 xml:space="preserve">lants treated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only with the respective concentration of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diluted in distilled water were used as</w:t>
      </w:r>
      <w:r w:rsidR="006C5FF5">
        <w:rPr>
          <w:rFonts w:ascii="Times New Roman" w:hAnsi="Times New Roman" w:cs="Times New Roman"/>
          <w:sz w:val="24"/>
          <w:szCs w:val="24"/>
          <w:lang w:val="en-US"/>
        </w:rPr>
        <w:t xml:space="preserve"> negative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controls</w:t>
      </w:r>
      <w:r w:rsidR="006C5FF5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lants treated with mechanical damage plus aqueous homogenate were used as positive control. The secretion of EFN was quantified 24 h after starting these treatments. </w:t>
      </w:r>
      <w:r w:rsidR="006C5FF5">
        <w:rPr>
          <w:rFonts w:ascii="Times New Roman" w:hAnsi="Times New Roman" w:cs="Times New Roman"/>
          <w:sz w:val="24"/>
          <w:szCs w:val="24"/>
          <w:lang w:val="en-US"/>
        </w:rPr>
        <w:t xml:space="preserve">We found the strongest response </w:t>
      </w:r>
      <w:r w:rsidR="00FD6A8F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0.05% v/v of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FD6A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6A8F" w:rsidRPr="00FD6A8F">
        <w:rPr>
          <w:rFonts w:ascii="Times New Roman" w:hAnsi="Times New Roman" w:cs="Times New Roman"/>
          <w:sz w:val="24"/>
          <w:szCs w:val="24"/>
          <w:lang w:val="en-US"/>
        </w:rPr>
        <w:t>(supplementary Figure 6)</w:t>
      </w:r>
      <w:r w:rsidR="00FD6A8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30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15DB">
        <w:rPr>
          <w:rFonts w:ascii="Times New Roman" w:hAnsi="Times New Roman" w:cs="Times New Roman"/>
          <w:sz w:val="24"/>
          <w:szCs w:val="24"/>
          <w:lang w:val="en-US"/>
        </w:rPr>
        <w:t xml:space="preserve">Thus, leaf homogenates with </w:t>
      </w:r>
      <w:r w:rsidR="001D15DB" w:rsidRPr="00EE1E2A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D15DB"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5% </w:t>
      </w:r>
      <w:r w:rsidR="001D15D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D15DB" w:rsidRPr="00EE1E2A">
        <w:rPr>
          <w:rFonts w:ascii="Times New Roman" w:hAnsi="Times New Roman" w:cs="Times New Roman"/>
          <w:sz w:val="24"/>
          <w:szCs w:val="24"/>
          <w:lang w:val="en-US"/>
        </w:rPr>
        <w:t>ween</w:t>
      </w:r>
      <w:r w:rsidR="001D15DB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1D15DB" w:rsidRPr="00BC73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1D15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D15D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spellEnd"/>
      <w:r w:rsidR="001D15DB">
        <w:rPr>
          <w:rFonts w:ascii="Times New Roman" w:hAnsi="Times New Roman" w:cs="Times New Roman"/>
          <w:sz w:val="24"/>
          <w:szCs w:val="24"/>
          <w:lang w:val="en-US"/>
        </w:rPr>
        <w:t xml:space="preserve"> used in the consecutive experiment with no need to inflict any damage on the treated leaves.</w:t>
      </w:r>
    </w:p>
    <w:p w:rsidR="00E25953" w:rsidRPr="00EE1E2A" w:rsidRDefault="00A63A86" w:rsidP="00E25953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ptimizing the </w:t>
      </w:r>
      <w:r w:rsidR="00E25953" w:rsidRPr="00EE1E2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grin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g technique for the preparation of leaf homogenates</w:t>
      </w:r>
      <w:r w:rsidR="00E25953" w:rsidRPr="00EE1E2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:rsidR="002C4D69" w:rsidRDefault="00E25953" w:rsidP="00E2595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Groups of three plants 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were treated with N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>SL leaf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homogenate</w:t>
      </w:r>
      <w:r w:rsidR="002979F1">
        <w:rPr>
          <w:rFonts w:ascii="Times New Roman" w:hAnsi="Times New Roman" w:cs="Times New Roman"/>
          <w:sz w:val="24"/>
          <w:szCs w:val="24"/>
          <w:lang w:val="en-US"/>
        </w:rPr>
        <w:t xml:space="preserve">, which was produced using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lyophilized or fresh leaves </w:t>
      </w:r>
      <w:r w:rsidR="002979F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varying grinding method</w:t>
      </w:r>
      <w:r w:rsidR="002979F1">
        <w:rPr>
          <w:rFonts w:ascii="Times New Roman" w:hAnsi="Times New Roman" w:cs="Times New Roman"/>
          <w:sz w:val="24"/>
          <w:szCs w:val="24"/>
          <w:lang w:val="en-US"/>
        </w:rPr>
        <w:t xml:space="preserve">s. Leaves were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ground in 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mortar with or without liquid nitrogen</w:t>
      </w:r>
      <w:r w:rsidR="002979F1">
        <w:rPr>
          <w:rFonts w:ascii="Times New Roman" w:hAnsi="Times New Roman" w:cs="Times New Roman"/>
          <w:sz w:val="24"/>
          <w:szCs w:val="24"/>
          <w:lang w:val="en-US"/>
        </w:rPr>
        <w:t>, or in a</w:t>
      </w:r>
      <w:r w:rsidR="001830D7">
        <w:rPr>
          <w:rFonts w:ascii="Times New Roman" w:hAnsi="Times New Roman" w:cs="Times New Roman"/>
          <w:sz w:val="24"/>
          <w:szCs w:val="24"/>
          <w:lang w:val="en-US"/>
        </w:rPr>
        <w:t xml:space="preserve"> blender</w:t>
      </w:r>
      <w:r w:rsidR="00405FA7" w:rsidRPr="00CC19E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05FA7">
        <w:rPr>
          <w:rFonts w:ascii="Times New Roman" w:hAnsi="Times New Roman" w:cs="Times New Roman"/>
          <w:sz w:val="24"/>
          <w:szCs w:val="24"/>
        </w:rPr>
        <w:t>Osterizer</w:t>
      </w:r>
      <w:r w:rsidR="00405FA7" w:rsidRPr="006C6946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405FA7" w:rsidRPr="00CC19E7">
        <w:rPr>
          <w:rFonts w:ascii="Times New Roman" w:hAnsi="Times New Roman" w:cs="Times New Roman"/>
          <w:sz w:val="24"/>
          <w:szCs w:val="24"/>
        </w:rPr>
        <w:t xml:space="preserve"> classic model:</w:t>
      </w:r>
      <w:r w:rsidR="00405FA7">
        <w:rPr>
          <w:rFonts w:ascii="Times New Roman" w:hAnsi="Times New Roman" w:cs="Times New Roman"/>
          <w:sz w:val="24"/>
          <w:szCs w:val="24"/>
        </w:rPr>
        <w:t xml:space="preserve"> 450-10; Sunbeam Products, </w:t>
      </w:r>
      <w:r w:rsidR="00405FA7" w:rsidRPr="00CC19E7">
        <w:rPr>
          <w:rFonts w:ascii="Times New Roman" w:hAnsi="Times New Roman" w:cs="Times New Roman"/>
          <w:sz w:val="24"/>
          <w:szCs w:val="24"/>
        </w:rPr>
        <w:t>Owosso,</w:t>
      </w:r>
      <w:r w:rsidR="00405FA7">
        <w:rPr>
          <w:rFonts w:ascii="Times New Roman" w:hAnsi="Times New Roman" w:cs="Times New Roman"/>
          <w:sz w:val="24"/>
          <w:szCs w:val="24"/>
        </w:rPr>
        <w:t xml:space="preserve"> </w:t>
      </w:r>
      <w:r w:rsidR="00405FA7" w:rsidRPr="00CC19E7">
        <w:rPr>
          <w:rFonts w:ascii="Times New Roman" w:hAnsi="Times New Roman" w:cs="Times New Roman"/>
          <w:sz w:val="24"/>
          <w:szCs w:val="24"/>
        </w:rPr>
        <w:t>MI, USA</w:t>
      </w:r>
      <w:r w:rsidR="00405FA7" w:rsidRPr="00CC19E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5FA7">
        <w:rPr>
          <w:rFonts w:ascii="Times New Roman" w:hAnsi="Times New Roman" w:cs="Times New Roman"/>
          <w:sz w:val="24"/>
          <w:szCs w:val="24"/>
          <w:lang w:val="en-US"/>
        </w:rPr>
        <w:t xml:space="preserve">In each case the leaf was ground either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gently or strongly </w:t>
      </w:r>
      <w:r w:rsidR="00CD2935">
        <w:rPr>
          <w:rFonts w:ascii="Times New Roman" w:hAnsi="Times New Roman" w:cs="Times New Roman"/>
          <w:sz w:val="24"/>
          <w:szCs w:val="24"/>
          <w:lang w:val="en-US"/>
        </w:rPr>
        <w:t xml:space="preserve">(which for the blender was: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a pulse </w:t>
      </w:r>
      <w:r w:rsidR="00CD293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3 s</w:t>
      </w:r>
      <w:r w:rsidR="00CD2935">
        <w:rPr>
          <w:rFonts w:ascii="Times New Roman" w:hAnsi="Times New Roman" w:cs="Times New Roman"/>
          <w:sz w:val="24"/>
          <w:szCs w:val="24"/>
          <w:lang w:val="en-US"/>
        </w:rPr>
        <w:t xml:space="preserve"> for the 'gentle' or 1 min for the 'strong' </w:t>
      </w:r>
      <w:r w:rsidR="00F20064">
        <w:rPr>
          <w:rFonts w:ascii="Times New Roman" w:hAnsi="Times New Roman" w:cs="Times New Roman"/>
          <w:sz w:val="24"/>
          <w:szCs w:val="24"/>
          <w:lang w:val="en-US"/>
        </w:rPr>
        <w:t xml:space="preserve">homogenization)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with 10 </w:t>
      </w:r>
      <w:proofErr w:type="spellStart"/>
      <w:r w:rsidRPr="00EE1E2A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of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. The secretion of EFN was quantified 24 h after starting these treatments. We </w:t>
      </w:r>
      <w:r w:rsidR="00F20064"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not observe any significant difference between the </w:t>
      </w:r>
      <w:r w:rsidR="00F20064">
        <w:rPr>
          <w:rFonts w:ascii="Times New Roman" w:hAnsi="Times New Roman" w:cs="Times New Roman"/>
          <w:sz w:val="24"/>
          <w:szCs w:val="24"/>
          <w:lang w:val="en-US"/>
        </w:rPr>
        <w:t xml:space="preserve">different techniques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provided that the leaf was strongly 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>ground</w:t>
      </w:r>
      <w:r w:rsidR="002C4D69">
        <w:rPr>
          <w:rFonts w:ascii="Times New Roman" w:hAnsi="Times New Roman" w:cs="Times New Roman"/>
          <w:sz w:val="24"/>
          <w:szCs w:val="24"/>
          <w:lang w:val="en-US"/>
        </w:rPr>
        <w:t xml:space="preserve"> (supplementary Figure 7)</w:t>
      </w:r>
      <w:r w:rsidRPr="002C4D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2C4D69" w:rsidRPr="002C4D69">
        <w:rPr>
          <w:rFonts w:ascii="Times New Roman" w:hAnsi="Times New Roman" w:cs="Times New Roman"/>
          <w:bCs/>
          <w:sz w:val="24"/>
          <w:szCs w:val="24"/>
          <w:lang w:val="en-US"/>
        </w:rPr>
        <w:t>For this reason</w:t>
      </w:r>
      <w:r w:rsidR="002C4D69">
        <w:rPr>
          <w:rFonts w:ascii="Times New Roman" w:hAnsi="Times New Roman" w:cs="Times New Roman"/>
          <w:bCs/>
          <w:sz w:val="24"/>
          <w:szCs w:val="24"/>
          <w:lang w:val="en-US"/>
        </w:rPr>
        <w:t>, we decided to use the blende</w:t>
      </w:r>
      <w:r w:rsidR="005F244D">
        <w:rPr>
          <w:rFonts w:ascii="Times New Roman" w:hAnsi="Times New Roman" w:cs="Times New Roman"/>
          <w:bCs/>
          <w:sz w:val="24"/>
          <w:szCs w:val="24"/>
          <w:lang w:val="en-US"/>
        </w:rPr>
        <w:t>r (1min homogenizat</w:t>
      </w:r>
      <w:r w:rsidR="002C4D69">
        <w:rPr>
          <w:rFonts w:ascii="Times New Roman" w:hAnsi="Times New Roman" w:cs="Times New Roman"/>
          <w:bCs/>
          <w:sz w:val="24"/>
          <w:szCs w:val="24"/>
          <w:lang w:val="en-US"/>
        </w:rPr>
        <w:t>ion time) as the</w:t>
      </w:r>
      <w:r w:rsidR="005F24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st reproducible method for t</w:t>
      </w:r>
      <w:r w:rsidR="002C4D69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5F244D">
        <w:rPr>
          <w:rFonts w:ascii="Times New Roman" w:hAnsi="Times New Roman" w:cs="Times New Roman"/>
          <w:bCs/>
          <w:sz w:val="24"/>
          <w:szCs w:val="24"/>
          <w:lang w:val="en-US"/>
        </w:rPr>
        <w:t>e preparation of</w:t>
      </w:r>
      <w:r w:rsidR="002C4D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l leaf homogenates.</w:t>
      </w:r>
    </w:p>
    <w:p w:rsidR="00E25953" w:rsidRPr="00EE1E2A" w:rsidRDefault="000D2B79" w:rsidP="00E259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ptimizing the concentration of the f</w:t>
      </w:r>
      <w:r w:rsidR="00E25953" w:rsidRPr="00EE1E2A">
        <w:rPr>
          <w:rFonts w:ascii="Times New Roman" w:hAnsi="Times New Roman" w:cs="Times New Roman"/>
          <w:b/>
          <w:bCs/>
          <w:sz w:val="24"/>
          <w:szCs w:val="24"/>
          <w:lang w:val="en-US"/>
        </w:rPr>
        <w:t>oliar homogenate</w:t>
      </w:r>
    </w:p>
    <w:p w:rsidR="006B5C5F" w:rsidRDefault="00E25953" w:rsidP="00E259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1E2A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of three plants 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were treated with N</w:t>
      </w:r>
      <w:r w:rsidR="00ED048A">
        <w:rPr>
          <w:rFonts w:ascii="Times New Roman" w:hAnsi="Times New Roman" w:cs="Times New Roman"/>
          <w:sz w:val="24"/>
          <w:szCs w:val="24"/>
          <w:lang w:val="en-US"/>
        </w:rPr>
        <w:t>SL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leaf homogenate </w:t>
      </w:r>
      <w:r w:rsidR="000D2B7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various concentrations</w:t>
      </w:r>
      <w:r w:rsidR="000D2B7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0, 1, 1.5, 3.3, 10, 20, 30, </w:t>
      </w:r>
      <w:proofErr w:type="gramStart"/>
      <w:r w:rsidRPr="00EE1E2A">
        <w:rPr>
          <w:rFonts w:ascii="Times New Roman" w:hAnsi="Times New Roman" w:cs="Times New Roman"/>
          <w:sz w:val="24"/>
          <w:szCs w:val="24"/>
          <w:lang w:val="en-US"/>
        </w:rPr>
        <w:t>40</w:t>
      </w:r>
      <w:proofErr w:type="gramEnd"/>
      <w:r w:rsidR="000D2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% of fresh leaf</w:t>
      </w:r>
      <w:r w:rsidR="000D2B79" w:rsidRPr="000D2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2B79" w:rsidRPr="00EE1E2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/v. To prepare the homogenate the corresponding </w:t>
      </w:r>
      <w:r w:rsidR="007825DE">
        <w:rPr>
          <w:rFonts w:ascii="Times New Roman" w:hAnsi="Times New Roman" w:cs="Times New Roman"/>
          <w:sz w:val="24"/>
          <w:szCs w:val="24"/>
          <w:lang w:val="en-US"/>
        </w:rPr>
        <w:t>amount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of fresh leaf </w:t>
      </w:r>
      <w:r w:rsidR="007825DE">
        <w:rPr>
          <w:rFonts w:ascii="Times New Roman" w:hAnsi="Times New Roman" w:cs="Times New Roman"/>
          <w:sz w:val="24"/>
          <w:szCs w:val="24"/>
          <w:lang w:val="en-US"/>
        </w:rPr>
        <w:t xml:space="preserve">material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was lyophilized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 xml:space="preserve"> and homogenized as described above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. The plants treated with 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>0%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of leaf w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treated with only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 xml:space="preserve">served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as control. The secretion of EFN was quantified 24 h after starting these treatments. 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>We observed no response a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t 1.5 % concentration 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 xml:space="preserve">but a strong response at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3.3 %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>, which was not increased further when we used higher concentrations (supplementary Figure 2)</w:t>
      </w:r>
      <w:r w:rsidRPr="006B5C5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5C5F">
        <w:rPr>
          <w:rFonts w:ascii="Times New Roman" w:hAnsi="Times New Roman" w:cs="Times New Roman"/>
          <w:sz w:val="24"/>
          <w:szCs w:val="24"/>
          <w:lang w:val="en-US"/>
        </w:rPr>
        <w:t>For this reason 3% (w/v of leaf material was used for the preparation of all homogenates</w:t>
      </w:r>
    </w:p>
    <w:p w:rsidR="00E25953" w:rsidRPr="00EE1E2A" w:rsidRDefault="00E25953" w:rsidP="00E259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1E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 of resting time of </w:t>
      </w:r>
      <w:r w:rsidR="006B5C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EE1E2A">
        <w:rPr>
          <w:rFonts w:ascii="Times New Roman" w:hAnsi="Times New Roman" w:cs="Times New Roman"/>
          <w:b/>
          <w:bCs/>
          <w:sz w:val="24"/>
          <w:szCs w:val="24"/>
          <w:lang w:val="en-US"/>
        </w:rPr>
        <w:t>homogenate on the induction of EFN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25953" w:rsidRPr="00EE1E2A" w:rsidRDefault="00E25953" w:rsidP="00E259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1E2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825DE">
        <w:rPr>
          <w:rFonts w:ascii="Times New Roman" w:hAnsi="Times New Roman" w:cs="Times New Roman"/>
          <w:sz w:val="24"/>
          <w:szCs w:val="24"/>
          <w:lang w:val="en-US"/>
        </w:rPr>
        <w:t>SL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leaf homogenate</w:t>
      </w:r>
      <w:r w:rsidR="00F430E7">
        <w:rPr>
          <w:rFonts w:ascii="Times New Roman" w:hAnsi="Times New Roman" w:cs="Times New Roman"/>
          <w:sz w:val="24"/>
          <w:szCs w:val="24"/>
          <w:lang w:val="en-US"/>
        </w:rPr>
        <w:t xml:space="preserve">s were left for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different rest</w:t>
      </w:r>
      <w:r w:rsidR="007825DE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times (0, 1, 2, 12 or 24 h) at room temperature </w:t>
      </w:r>
      <w:r w:rsidR="001830D7">
        <w:rPr>
          <w:rFonts w:ascii="Times New Roman" w:hAnsi="Times New Roman" w:cs="Times New Roman"/>
          <w:sz w:val="24"/>
          <w:szCs w:val="24"/>
          <w:lang w:val="en-US"/>
        </w:rPr>
        <w:t xml:space="preserve">and then used or, after a resting time of 2 h, </w:t>
      </w:r>
      <w:r w:rsidR="00DF7F73">
        <w:rPr>
          <w:rFonts w:ascii="Times New Roman" w:hAnsi="Times New Roman" w:cs="Times New Roman"/>
          <w:sz w:val="24"/>
          <w:szCs w:val="24"/>
          <w:lang w:val="en-US"/>
        </w:rPr>
        <w:t xml:space="preserve">maintained frozen (at -80°C) for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>1 week or 4 months before application. Plants treated with 0.05% v/v Tween20</w:t>
      </w:r>
      <w:r w:rsidRPr="00EE1E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without any leaf homogenate were used as control. The secretion of EFN was quantified 24 h after starting these treatments. No difference in </w:t>
      </w:r>
      <w:r w:rsidR="00E205B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response was </w:t>
      </w:r>
      <w:r w:rsidR="00F430E7">
        <w:rPr>
          <w:rFonts w:ascii="Times New Roman" w:hAnsi="Times New Roman" w:cs="Times New Roman"/>
          <w:sz w:val="24"/>
          <w:szCs w:val="24"/>
          <w:lang w:val="en-US"/>
        </w:rPr>
        <w:t>found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except </w:t>
      </w:r>
      <w:r w:rsidR="00DF7F73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lastRenderedPageBreak/>
        <w:t>homogenate was applied immediately after its preparation</w:t>
      </w:r>
      <w:r w:rsidR="00E205B5">
        <w:rPr>
          <w:rFonts w:ascii="Times New Roman" w:hAnsi="Times New Roman" w:cs="Times New Roman"/>
          <w:sz w:val="24"/>
          <w:szCs w:val="24"/>
          <w:lang w:val="en-US"/>
        </w:rPr>
        <w:t>: 'fresh' homogenate did not cause any detectable induction effect</w:t>
      </w:r>
      <w:r w:rsidR="0002456E">
        <w:rPr>
          <w:rFonts w:ascii="Times New Roman" w:hAnsi="Times New Roman" w:cs="Times New Roman"/>
          <w:sz w:val="24"/>
          <w:szCs w:val="24"/>
          <w:lang w:val="en-US"/>
        </w:rPr>
        <w:t xml:space="preserve"> (supplementary </w:t>
      </w:r>
      <w:r w:rsidR="004F5E9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2456E">
        <w:rPr>
          <w:rFonts w:ascii="Times New Roman" w:hAnsi="Times New Roman" w:cs="Times New Roman"/>
          <w:sz w:val="24"/>
          <w:szCs w:val="24"/>
          <w:lang w:val="en-US"/>
        </w:rPr>
        <w:t>igure 3</w:t>
      </w:r>
      <w:r w:rsidR="00DF7F7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541F92" w:rsidRPr="00EE1E2A" w:rsidRDefault="00541F92" w:rsidP="009245F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EE1E2A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EE1E2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EE1E2A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EE1E2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EE1E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duction in induced leaves by foliar homogenate.</w:t>
      </w:r>
      <w:proofErr w:type="gramEnd"/>
      <w:r w:rsidRPr="00EE1E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541F92" w:rsidRPr="00EE1E2A" w:rsidRDefault="00541F92" w:rsidP="009245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1E2A">
        <w:rPr>
          <w:rFonts w:ascii="Times New Roman" w:hAnsi="Times New Roman" w:cs="Times New Roman"/>
          <w:sz w:val="24"/>
          <w:szCs w:val="24"/>
          <w:lang w:val="en-US"/>
        </w:rPr>
        <w:t>The prese</w:t>
      </w:r>
      <w:r w:rsidR="00A45783">
        <w:rPr>
          <w:rFonts w:ascii="Times New Roman" w:hAnsi="Times New Roman" w:cs="Times New Roman"/>
          <w:sz w:val="24"/>
          <w:szCs w:val="24"/>
          <w:lang w:val="en-US"/>
        </w:rPr>
        <w:t xml:space="preserve">nce of hydrogen peroxide was first </w:t>
      </w:r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detected </w:t>
      </w:r>
      <w:proofErr w:type="gramStart"/>
      <w:r w:rsidRPr="00EE1E2A">
        <w:rPr>
          <w:rFonts w:ascii="Times New Roman" w:hAnsi="Times New Roman" w:cs="Times New Roman"/>
          <w:sz w:val="24"/>
          <w:szCs w:val="24"/>
          <w:lang w:val="en-US"/>
        </w:rPr>
        <w:t>visually,</w:t>
      </w:r>
      <w:proofErr w:type="gramEnd"/>
      <w:r w:rsidRPr="00EE1E2A">
        <w:rPr>
          <w:rFonts w:ascii="Times New Roman" w:hAnsi="Times New Roman" w:cs="Times New Roman"/>
          <w:sz w:val="24"/>
          <w:szCs w:val="24"/>
          <w:lang w:val="en-US"/>
        </w:rPr>
        <w:t xml:space="preserve"> at various times after application of foliar </w:t>
      </w:r>
      <w:r w:rsidRPr="00EE1E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mogenate of Negro San Luis bean plants to the same line of bean</w:t>
      </w:r>
      <w:r w:rsidR="00A457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mechanically damaging leaves with a needle. The </w:t>
      </w:r>
      <w:r w:rsidR="00AA78DB">
        <w:rPr>
          <w:rFonts w:ascii="Times New Roman" w:hAnsi="Times New Roman" w:cs="Times New Roman"/>
          <w:sz w:val="24"/>
          <w:szCs w:val="24"/>
          <w:lang w:val="en-US"/>
        </w:rPr>
        <w:t xml:space="preserve">hydrogen peroxide was </w:t>
      </w:r>
      <w:proofErr w:type="spellStart"/>
      <w:r w:rsidR="00AA78DB">
        <w:rPr>
          <w:rFonts w:ascii="Times New Roman" w:hAnsi="Times New Roman" w:cs="Times New Roman"/>
          <w:sz w:val="24"/>
          <w:szCs w:val="24"/>
          <w:lang w:val="en-US"/>
        </w:rPr>
        <w:t>visualis</w:t>
      </w:r>
      <w:r w:rsidR="00A45783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="00A457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1E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staining with </w:t>
      </w:r>
      <w:r w:rsidR="000C6E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proofErr w:type="gramStart"/>
      <w:r w:rsidR="000C6E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3</w:t>
      </w:r>
      <w:proofErr w:type="gramEnd"/>
      <w:r w:rsidR="000C6E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diaminobenzidine</w:t>
      </w:r>
      <w:r w:rsidRPr="00EE1E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457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see methods in main text)</w:t>
      </w:r>
      <w:r w:rsidR="00DC2ECC" w:rsidRPr="00EE1E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Leaves treated with Tween20® were used as controls</w:t>
      </w:r>
      <w:r w:rsidR="000C6E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Maximum concentration of H2O2 was observed at 2 h after the treatment (supplementary Figure 4).</w:t>
      </w:r>
    </w:p>
    <w:p w:rsidR="00FB413B" w:rsidRPr="001B00EC" w:rsidRDefault="009819F2" w:rsidP="009245F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00EC">
        <w:rPr>
          <w:rFonts w:ascii="Times New Roman" w:hAnsi="Times New Roman" w:cs="Times New Roman"/>
          <w:b/>
          <w:sz w:val="24"/>
          <w:szCs w:val="24"/>
          <w:lang w:val="en-US"/>
        </w:rPr>
        <w:t>Referenc</w:t>
      </w:r>
      <w:r w:rsidR="001B00EC" w:rsidRPr="001B00EC">
        <w:rPr>
          <w:rFonts w:ascii="Times New Roman" w:hAnsi="Times New Roman" w:cs="Times New Roman"/>
          <w:b/>
          <w:sz w:val="24"/>
          <w:szCs w:val="24"/>
          <w:lang w:val="en-US"/>
        </w:rPr>
        <w:t>es</w:t>
      </w:r>
    </w:p>
    <w:p w:rsidR="00666A78" w:rsidRPr="00666A78" w:rsidRDefault="00FA7977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r w:rsidRPr="001B00E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F1AE0" w:rsidRPr="001B00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1B00E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0" w:name="_ENREF_1"/>
      <w:r w:rsidR="00666A78" w:rsidRPr="00666A78">
        <w:rPr>
          <w:rFonts w:ascii="Calibri" w:hAnsi="Calibri" w:cs="Times New Roman"/>
          <w:noProof/>
          <w:szCs w:val="24"/>
          <w:lang w:val="en-US"/>
        </w:rPr>
        <w:t xml:space="preserve">Córdova-Campos, O. (2011). </w:t>
      </w:r>
      <w:r w:rsidR="00666A78" w:rsidRPr="00666A78">
        <w:rPr>
          <w:rFonts w:ascii="Calibri" w:hAnsi="Calibri" w:cs="Times New Roman"/>
          <w:i/>
          <w:noProof/>
          <w:szCs w:val="24"/>
          <w:lang w:val="en-US"/>
        </w:rPr>
        <w:t xml:space="preserve">Inducción de defensa directa e indirecta en plantas de frijol (Phaseolus vulgaris L. y Phaseolus coccineus L.) y su relación con la domesticación </w:t>
      </w:r>
      <w:r w:rsidR="00666A78" w:rsidRPr="00666A78">
        <w:rPr>
          <w:rFonts w:ascii="Calibri" w:hAnsi="Calibri" w:cs="Times New Roman"/>
          <w:noProof/>
          <w:szCs w:val="24"/>
          <w:lang w:val="en-US"/>
        </w:rPr>
        <w:t>Masters, CINVESTAV - Irapuato.</w:t>
      </w:r>
      <w:bookmarkEnd w:id="0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1" w:name="_ENREF_2"/>
      <w:r w:rsidRPr="00666A78">
        <w:rPr>
          <w:rFonts w:ascii="Calibri" w:hAnsi="Calibri" w:cs="Times New Roman"/>
          <w:noProof/>
          <w:szCs w:val="24"/>
          <w:lang w:val="en-US"/>
        </w:rPr>
        <w:t xml:space="preserve">Dybing, C.D., and Currier, H.B. (1961). Foliar penetration by chemicals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Plant Physiology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36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169-174.</w:t>
      </w:r>
      <w:bookmarkEnd w:id="1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2" w:name="_ENREF_3"/>
      <w:r w:rsidRPr="00666A78">
        <w:rPr>
          <w:rFonts w:ascii="Calibri" w:hAnsi="Calibri" w:cs="Times New Roman"/>
          <w:noProof/>
          <w:szCs w:val="24"/>
          <w:lang w:val="en-US"/>
        </w:rPr>
        <w:t>Heil, M. (2004). Induction of two indirect defences benefits Lima bean (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Phaseolus lunatus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, Fabaceae) in nature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Journal of Ecology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92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527-536.</w:t>
      </w:r>
      <w:bookmarkEnd w:id="2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3" w:name="_ENREF_4"/>
      <w:r w:rsidRPr="00666A78">
        <w:rPr>
          <w:rFonts w:ascii="Calibri" w:hAnsi="Calibri" w:cs="Times New Roman"/>
          <w:noProof/>
          <w:szCs w:val="24"/>
          <w:lang w:val="en-US"/>
        </w:rPr>
        <w:t xml:space="preserve">Heil, M., Fiala, B., Baumann, B., and Linsenmair, K.E. (2000). Temporal, spatial and biotic variations in extrafloral nectar secretion by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Macaranga tanarius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Functional Ecology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14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749-757.</w:t>
      </w:r>
      <w:bookmarkEnd w:id="3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4" w:name="_ENREF_5"/>
      <w:r w:rsidRPr="00666A78">
        <w:rPr>
          <w:rFonts w:ascii="Calibri" w:hAnsi="Calibri" w:cs="Times New Roman"/>
          <w:noProof/>
          <w:szCs w:val="24"/>
          <w:lang w:val="en-US"/>
        </w:rPr>
        <w:t xml:space="preserve">Heil, M., Ibarra-Laclette, E., Adame-Álvarez, R.M., Martínez, O., Ramirez-Chávez, E., Molina-Torres, J., and Herrera-Estrella, L. (2012). How plants sense wounds: damaged-self recognition is based on plant-derived elicitors and induces octadecanoid signaling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PLoS ONE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7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e30537.</w:t>
      </w:r>
      <w:bookmarkEnd w:id="4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5" w:name="_ENREF_6"/>
      <w:r w:rsidRPr="00666A78">
        <w:rPr>
          <w:rFonts w:ascii="Calibri" w:hAnsi="Calibri" w:cs="Times New Roman"/>
          <w:noProof/>
          <w:szCs w:val="24"/>
          <w:lang w:val="en-US"/>
        </w:rPr>
        <w:t xml:space="preserve">Heil, M., Koch, T., Hilpert, A., Fiala, B., Boland, W., and Linsenmair, K.E. (2001). Extrafloral nectar production of the ant-associated plant,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Macaranga tanarius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, is an induced, indirect, defensive response elicited by jasmonic acid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Proceedings of the National Academy of Sciences of the USA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98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1083-1088.</w:t>
      </w:r>
      <w:bookmarkEnd w:id="5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6" w:name="_ENREF_7"/>
      <w:r w:rsidRPr="00666A78">
        <w:rPr>
          <w:rFonts w:ascii="Calibri" w:hAnsi="Calibri" w:cs="Times New Roman"/>
          <w:noProof/>
          <w:szCs w:val="24"/>
          <w:lang w:val="en-US"/>
        </w:rPr>
        <w:t xml:space="preserve">Holloway, P.J., Wong, W.C., Atridge, H.J., Seaman, D., and Perry, P.B. (1992). Effects of polyoxyethylene surfactants on uptake of ethirimol and diclobutrazol from suspension formulations applied to wheat leaves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Pesticide Science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34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109-118.</w:t>
      </w:r>
      <w:bookmarkEnd w:id="6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7" w:name="_ENREF_8"/>
      <w:r w:rsidRPr="00666A78">
        <w:rPr>
          <w:rFonts w:ascii="Calibri" w:hAnsi="Calibri" w:cs="Times New Roman"/>
          <w:noProof/>
          <w:szCs w:val="24"/>
          <w:lang w:val="en-US"/>
        </w:rPr>
        <w:t xml:space="preserve">Jansen, L.L. (1964). Enhancement of herbicide activity: Relation of structure of ethylene oxide ether-type nonionic surfactants to herbicide activity of water-soluble herbicides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Journal of Agricultural and Food Chemistry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12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223-227.</w:t>
      </w:r>
      <w:bookmarkEnd w:id="7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8" w:name="_ENREF_9"/>
      <w:r w:rsidRPr="00666A78">
        <w:rPr>
          <w:rFonts w:ascii="Calibri" w:hAnsi="Calibri" w:cs="Times New Roman"/>
          <w:noProof/>
          <w:szCs w:val="24"/>
          <w:lang w:val="en-US"/>
        </w:rPr>
        <w:t xml:space="preserve">Knoche, M., and M.J., B. (2006). Effect of Triton X-100 concentration on NAA penetration through the isolated tomato fruit cuticular membrane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Crop Protection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23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141-146.</w:t>
      </w:r>
      <w:bookmarkEnd w:id="8"/>
    </w:p>
    <w:p w:rsidR="00666A78" w:rsidRPr="00666A78" w:rsidRDefault="00666A78" w:rsidP="00666A78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9" w:name="_ENREF_10"/>
      <w:r w:rsidRPr="00666A78">
        <w:rPr>
          <w:rFonts w:ascii="Calibri" w:hAnsi="Calibri" w:cs="Times New Roman"/>
          <w:noProof/>
          <w:szCs w:val="24"/>
          <w:lang w:val="en-US"/>
        </w:rPr>
        <w:t xml:space="preserve">Petracek, P.D., Fader, R.G., Knoche, M., and Bukova, M.J. (1998). Surfactant-enhanced penetration of benzyladenine through isolated tomato fruit cuticular membranes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Journal of Agricultural and Food Chemistry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46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2346-2352.</w:t>
      </w:r>
      <w:bookmarkEnd w:id="9"/>
    </w:p>
    <w:p w:rsidR="00666A78" w:rsidRPr="00666A78" w:rsidRDefault="00666A78" w:rsidP="00666A78">
      <w:pPr>
        <w:spacing w:line="240" w:lineRule="auto"/>
        <w:ind w:left="720" w:hanging="720"/>
        <w:jc w:val="both"/>
        <w:rPr>
          <w:rFonts w:ascii="Calibri" w:hAnsi="Calibri" w:cs="Times New Roman"/>
          <w:noProof/>
          <w:szCs w:val="24"/>
          <w:lang w:val="en-US"/>
        </w:rPr>
      </w:pPr>
      <w:bookmarkStart w:id="10" w:name="_ENREF_11"/>
      <w:r w:rsidRPr="00666A78">
        <w:rPr>
          <w:rFonts w:ascii="Calibri" w:hAnsi="Calibri" w:cs="Times New Roman"/>
          <w:noProof/>
          <w:szCs w:val="24"/>
          <w:lang w:val="en-US"/>
        </w:rPr>
        <w:t xml:space="preserve">Tamura, H., Knoche, M., and Bukovac, M.J. (2001). Evidence for surfactant solubilization of plant epicuticular wax. </w:t>
      </w:r>
      <w:r w:rsidRPr="00666A78">
        <w:rPr>
          <w:rFonts w:ascii="Calibri" w:hAnsi="Calibri" w:cs="Times New Roman"/>
          <w:i/>
          <w:noProof/>
          <w:szCs w:val="24"/>
          <w:lang w:val="en-US"/>
        </w:rPr>
        <w:t>Journal of Agricultural and Food Chemistry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49</w:t>
      </w:r>
      <w:r w:rsidRPr="00666A78">
        <w:rPr>
          <w:rFonts w:ascii="Calibri" w:hAnsi="Calibri" w:cs="Times New Roman"/>
          <w:b/>
          <w:noProof/>
          <w:szCs w:val="24"/>
          <w:lang w:val="en-US"/>
        </w:rPr>
        <w:t>,</w:t>
      </w:r>
      <w:r w:rsidRPr="00666A78">
        <w:rPr>
          <w:rFonts w:ascii="Calibri" w:hAnsi="Calibri" w:cs="Times New Roman"/>
          <w:noProof/>
          <w:szCs w:val="24"/>
          <w:lang w:val="en-US"/>
        </w:rPr>
        <w:t xml:space="preserve"> 1809-1816.</w:t>
      </w:r>
      <w:bookmarkEnd w:id="10"/>
    </w:p>
    <w:p w:rsidR="00666A78" w:rsidRDefault="00666A78" w:rsidP="00666A78">
      <w:pPr>
        <w:spacing w:line="24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:rsidR="008E5818" w:rsidRPr="00EE1E2A" w:rsidRDefault="00FA7977" w:rsidP="009245F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1B00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E5818" w:rsidRPr="00EE1E2A" w:rsidSect="00755E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F145D9"/>
    <w:multiLevelType w:val="hybridMultilevel"/>
    <w:tmpl w:val="C28ACF9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d0taxa8e9xwqe5tz8vz92iwvr2x0s5ve2z&quot;&gt;Literatur&lt;record-ids&gt;&lt;item&gt;771&lt;/item&gt;&lt;item&gt;779&lt;/item&gt;&lt;item&gt;789&lt;/item&gt;&lt;item&gt;3962&lt;/item&gt;&lt;item&gt;4317&lt;/item&gt;&lt;item&gt;5405&lt;/item&gt;&lt;item&gt;5406&lt;/item&gt;&lt;item&gt;5407&lt;/item&gt;&lt;item&gt;5408&lt;/item&gt;&lt;item&gt;5409&lt;/item&gt;&lt;item&gt;5410&lt;/item&gt;&lt;/record-ids&gt;&lt;/item&gt;&lt;/Libraries&gt;"/>
  </w:docVars>
  <w:rsids>
    <w:rsidRoot w:val="007B05D2"/>
    <w:rsid w:val="000057FA"/>
    <w:rsid w:val="00007877"/>
    <w:rsid w:val="0001030C"/>
    <w:rsid w:val="0002456E"/>
    <w:rsid w:val="000335CE"/>
    <w:rsid w:val="0008080C"/>
    <w:rsid w:val="000A5B25"/>
    <w:rsid w:val="000C150E"/>
    <w:rsid w:val="000C6E4A"/>
    <w:rsid w:val="000D2B79"/>
    <w:rsid w:val="000F0FCF"/>
    <w:rsid w:val="000F23DF"/>
    <w:rsid w:val="001000D3"/>
    <w:rsid w:val="00107876"/>
    <w:rsid w:val="00157FC2"/>
    <w:rsid w:val="00171437"/>
    <w:rsid w:val="001758DF"/>
    <w:rsid w:val="00176F13"/>
    <w:rsid w:val="001830D7"/>
    <w:rsid w:val="00195769"/>
    <w:rsid w:val="001A51DF"/>
    <w:rsid w:val="001B00EC"/>
    <w:rsid w:val="001D15DB"/>
    <w:rsid w:val="001E6E03"/>
    <w:rsid w:val="001E7B07"/>
    <w:rsid w:val="001F30AE"/>
    <w:rsid w:val="00244C58"/>
    <w:rsid w:val="00246470"/>
    <w:rsid w:val="00257193"/>
    <w:rsid w:val="0027771C"/>
    <w:rsid w:val="002832BF"/>
    <w:rsid w:val="002922B8"/>
    <w:rsid w:val="002979F1"/>
    <w:rsid w:val="002C35C7"/>
    <w:rsid w:val="002C4D69"/>
    <w:rsid w:val="002C5F6E"/>
    <w:rsid w:val="002D2843"/>
    <w:rsid w:val="002D763C"/>
    <w:rsid w:val="00306E06"/>
    <w:rsid w:val="003267AB"/>
    <w:rsid w:val="003858ED"/>
    <w:rsid w:val="003F7EF5"/>
    <w:rsid w:val="00405FA7"/>
    <w:rsid w:val="00413605"/>
    <w:rsid w:val="004250F3"/>
    <w:rsid w:val="004D0691"/>
    <w:rsid w:val="004D74D2"/>
    <w:rsid w:val="004E0FE5"/>
    <w:rsid w:val="004F5E9E"/>
    <w:rsid w:val="00541F92"/>
    <w:rsid w:val="005726D7"/>
    <w:rsid w:val="005841AA"/>
    <w:rsid w:val="005A79AC"/>
    <w:rsid w:val="005C0223"/>
    <w:rsid w:val="005C425D"/>
    <w:rsid w:val="005E6F43"/>
    <w:rsid w:val="005F244D"/>
    <w:rsid w:val="005F3912"/>
    <w:rsid w:val="005F5B5F"/>
    <w:rsid w:val="006441A0"/>
    <w:rsid w:val="00644AB0"/>
    <w:rsid w:val="006644F5"/>
    <w:rsid w:val="00666A78"/>
    <w:rsid w:val="0068356B"/>
    <w:rsid w:val="00696AD3"/>
    <w:rsid w:val="006B5C5F"/>
    <w:rsid w:val="006B7404"/>
    <w:rsid w:val="006C5FF5"/>
    <w:rsid w:val="00712589"/>
    <w:rsid w:val="00714FD6"/>
    <w:rsid w:val="007360AF"/>
    <w:rsid w:val="00755ECC"/>
    <w:rsid w:val="00764800"/>
    <w:rsid w:val="007825DE"/>
    <w:rsid w:val="007B05D2"/>
    <w:rsid w:val="007D5EAA"/>
    <w:rsid w:val="00802F06"/>
    <w:rsid w:val="00806731"/>
    <w:rsid w:val="0081372C"/>
    <w:rsid w:val="00823C6A"/>
    <w:rsid w:val="008421D2"/>
    <w:rsid w:val="008531C0"/>
    <w:rsid w:val="008575A5"/>
    <w:rsid w:val="00866BE1"/>
    <w:rsid w:val="00866C46"/>
    <w:rsid w:val="0087258F"/>
    <w:rsid w:val="00880947"/>
    <w:rsid w:val="008A0A17"/>
    <w:rsid w:val="008B31D7"/>
    <w:rsid w:val="008B5B7A"/>
    <w:rsid w:val="008C13F7"/>
    <w:rsid w:val="008C3E70"/>
    <w:rsid w:val="008E5818"/>
    <w:rsid w:val="008E5C32"/>
    <w:rsid w:val="008F1AE0"/>
    <w:rsid w:val="008F7150"/>
    <w:rsid w:val="00905158"/>
    <w:rsid w:val="009245FA"/>
    <w:rsid w:val="00927D73"/>
    <w:rsid w:val="009363D4"/>
    <w:rsid w:val="00937566"/>
    <w:rsid w:val="00945763"/>
    <w:rsid w:val="009819F2"/>
    <w:rsid w:val="0098258D"/>
    <w:rsid w:val="009961D9"/>
    <w:rsid w:val="009A35B9"/>
    <w:rsid w:val="009B3638"/>
    <w:rsid w:val="00A00457"/>
    <w:rsid w:val="00A45783"/>
    <w:rsid w:val="00A5198B"/>
    <w:rsid w:val="00A63A86"/>
    <w:rsid w:val="00A86FC8"/>
    <w:rsid w:val="00AA0262"/>
    <w:rsid w:val="00AA78DB"/>
    <w:rsid w:val="00AB6E84"/>
    <w:rsid w:val="00AC1A7C"/>
    <w:rsid w:val="00AE7576"/>
    <w:rsid w:val="00AF36F0"/>
    <w:rsid w:val="00B22858"/>
    <w:rsid w:val="00B31692"/>
    <w:rsid w:val="00B3299B"/>
    <w:rsid w:val="00BA7264"/>
    <w:rsid w:val="00BC50BD"/>
    <w:rsid w:val="00BC7371"/>
    <w:rsid w:val="00BE2854"/>
    <w:rsid w:val="00BF5A9E"/>
    <w:rsid w:val="00C20D08"/>
    <w:rsid w:val="00C44D1F"/>
    <w:rsid w:val="00C5289C"/>
    <w:rsid w:val="00C5410C"/>
    <w:rsid w:val="00C5799F"/>
    <w:rsid w:val="00C84CBA"/>
    <w:rsid w:val="00C856D6"/>
    <w:rsid w:val="00CA37E4"/>
    <w:rsid w:val="00CC268D"/>
    <w:rsid w:val="00CD1041"/>
    <w:rsid w:val="00CD2935"/>
    <w:rsid w:val="00CE21AF"/>
    <w:rsid w:val="00D0624D"/>
    <w:rsid w:val="00D15592"/>
    <w:rsid w:val="00D20613"/>
    <w:rsid w:val="00D21ED8"/>
    <w:rsid w:val="00D273FA"/>
    <w:rsid w:val="00D33191"/>
    <w:rsid w:val="00D35617"/>
    <w:rsid w:val="00D423D0"/>
    <w:rsid w:val="00D450A4"/>
    <w:rsid w:val="00D83730"/>
    <w:rsid w:val="00D84DD2"/>
    <w:rsid w:val="00DC2ECC"/>
    <w:rsid w:val="00DD2051"/>
    <w:rsid w:val="00DF7F73"/>
    <w:rsid w:val="00E0217C"/>
    <w:rsid w:val="00E205B5"/>
    <w:rsid w:val="00E25953"/>
    <w:rsid w:val="00E271C7"/>
    <w:rsid w:val="00E65DDB"/>
    <w:rsid w:val="00EA4A24"/>
    <w:rsid w:val="00ED048A"/>
    <w:rsid w:val="00EE1E2A"/>
    <w:rsid w:val="00F011F3"/>
    <w:rsid w:val="00F16588"/>
    <w:rsid w:val="00F20064"/>
    <w:rsid w:val="00F430E7"/>
    <w:rsid w:val="00F436CD"/>
    <w:rsid w:val="00F60F2F"/>
    <w:rsid w:val="00F6184E"/>
    <w:rsid w:val="00F625CA"/>
    <w:rsid w:val="00F75570"/>
    <w:rsid w:val="00F92B80"/>
    <w:rsid w:val="00FA7977"/>
    <w:rsid w:val="00FB413B"/>
    <w:rsid w:val="00FD6A8F"/>
    <w:rsid w:val="00FD7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5E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413B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53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Hyperlink">
    <w:name w:val="Hyperlink"/>
    <w:basedOn w:val="Absatz-Standardschriftart"/>
    <w:uiPriority w:val="99"/>
    <w:unhideWhenUsed/>
    <w:rsid w:val="008137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B413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53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21CE102-D7C1-4606-87F3-908BF85835F2}"/>
</file>

<file path=customXml/itemProps2.xml><?xml version="1.0" encoding="utf-8"?>
<ds:datastoreItem xmlns:ds="http://schemas.openxmlformats.org/officeDocument/2006/customXml" ds:itemID="{1DE461B1-D5EB-44C9-B5D4-35B2EEA57025}"/>
</file>

<file path=customXml/itemProps3.xml><?xml version="1.0" encoding="utf-8"?>
<ds:datastoreItem xmlns:ds="http://schemas.openxmlformats.org/officeDocument/2006/customXml" ds:itemID="{20545F10-7D21-4268-960A-13403A1448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5</Words>
  <Characters>10807</Characters>
  <Application>Microsoft Office Word</Application>
  <DocSecurity>0</DocSecurity>
  <Lines>90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_azul45@hotmail.com</dc:creator>
  <cp:lastModifiedBy>Martin</cp:lastModifiedBy>
  <cp:revision>2</cp:revision>
  <cp:lastPrinted>2014-06-28T17:49:00Z</cp:lastPrinted>
  <dcterms:created xsi:type="dcterms:W3CDTF">2014-07-25T19:40:00Z</dcterms:created>
  <dcterms:modified xsi:type="dcterms:W3CDTF">2014-07-25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